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FBF58" w14:textId="77777777" w:rsidR="002E41FE" w:rsidRPr="00797B41" w:rsidRDefault="002E41FE" w:rsidP="00C727AB">
      <w:pPr>
        <w:spacing w:line="480" w:lineRule="auto"/>
        <w:jc w:val="left"/>
        <w:rPr>
          <w:rFonts w:ascii="Times New Roman" w:eastAsia="Batang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797B41">
        <w:rPr>
          <w:rFonts w:ascii="Times New Roman" w:eastAsia="Batang" w:hAnsi="Times New Roman" w:cs="Times New Roman"/>
          <w:b/>
          <w:sz w:val="28"/>
          <w:szCs w:val="24"/>
          <w:lang w:val="en-GB"/>
        </w:rPr>
        <w:t>Suppleme</w:t>
      </w:r>
      <w:r w:rsidR="007B46F3" w:rsidRPr="00797B41">
        <w:rPr>
          <w:rFonts w:ascii="Times New Roman" w:eastAsia="Batang" w:hAnsi="Times New Roman" w:cs="Times New Roman"/>
          <w:b/>
          <w:sz w:val="28"/>
          <w:szCs w:val="24"/>
          <w:lang w:val="en-GB"/>
        </w:rPr>
        <w:t>n</w:t>
      </w:r>
      <w:r w:rsidRPr="00797B41">
        <w:rPr>
          <w:rFonts w:ascii="Times New Roman" w:eastAsia="Batang" w:hAnsi="Times New Roman" w:cs="Times New Roman"/>
          <w:b/>
          <w:sz w:val="28"/>
          <w:szCs w:val="24"/>
          <w:lang w:val="en-GB"/>
        </w:rPr>
        <w:t>tary materials and methods</w:t>
      </w:r>
    </w:p>
    <w:p w14:paraId="485C4F10" w14:textId="0E41A403" w:rsidR="002E41FE" w:rsidRPr="00797B41" w:rsidRDefault="002E41FE" w:rsidP="00C727A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eastAsia="Batang" w:hAnsi="Times New Roman" w:cs="Times New Roman"/>
          <w:sz w:val="24"/>
          <w:szCs w:val="24"/>
        </w:rPr>
        <w:t>Following are primer sequences used in this study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835"/>
        <w:gridCol w:w="1701"/>
        <w:gridCol w:w="2835"/>
      </w:tblGrid>
      <w:tr w:rsidR="002E41FE" w:rsidRPr="00797B41" w14:paraId="77F0F2C8" w14:textId="77777777" w:rsidTr="00535A98">
        <w:trPr>
          <w:trHeight w:val="853"/>
        </w:trPr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51E637" w14:textId="77777777" w:rsidR="002E41FE" w:rsidRPr="00797B41" w:rsidRDefault="002E41F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F997D0" w14:textId="77777777" w:rsidR="002E41FE" w:rsidRPr="00797B41" w:rsidRDefault="002E41F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  <w:r w:rsidR="007B46F3"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18" w:space="0" w:color="auto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A41B325" w14:textId="77777777" w:rsidR="002E41FE" w:rsidRPr="00797B41" w:rsidRDefault="002E41F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14:paraId="05826F35" w14:textId="77777777" w:rsidR="002E41FE" w:rsidRPr="00797B41" w:rsidRDefault="002E41F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  <w:r w:rsidR="007B46F3" w:rsidRPr="00797B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2E41FE" w:rsidRPr="00797B41" w14:paraId="7D64AB0F" w14:textId="77777777" w:rsidTr="00535A98">
        <w:trPr>
          <w:trHeight w:val="134"/>
        </w:trPr>
        <w:tc>
          <w:tcPr>
            <w:tcW w:w="1701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9EDB23" w14:textId="77777777" w:rsidR="002E41FE" w:rsidRPr="00797B41" w:rsidRDefault="002E41F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</w:rPr>
              <w:t>ama-1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49D0E9" w14:textId="77777777" w:rsidR="002E41FE" w:rsidRPr="00797B41" w:rsidRDefault="002E41FE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GGAACTCTGGAGTCACACC</w:t>
            </w:r>
          </w:p>
        </w:tc>
        <w:tc>
          <w:tcPr>
            <w:tcW w:w="1701" w:type="dxa"/>
            <w:tcBorders>
              <w:top w:val="double" w:sz="18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8E07CF3" w14:textId="77777777" w:rsidR="002E41FE" w:rsidRPr="00797B41" w:rsidRDefault="002E41FE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iCs/>
                <w:sz w:val="24"/>
                <w:szCs w:val="24"/>
              </w:rPr>
              <w:t>ama-1</w:t>
            </w:r>
            <w:r w:rsidRPr="00797B41">
              <w:rPr>
                <w:rFonts w:ascii="Times New Roman" w:eastAsia="Batang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72624F6" w14:textId="77777777" w:rsidR="002E41FE" w:rsidRPr="00797B41" w:rsidRDefault="002E41FE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TCCTCCTTCATTGAACGG</w:t>
            </w:r>
          </w:p>
        </w:tc>
      </w:tr>
      <w:tr w:rsidR="004D2B1C" w:rsidRPr="00797B41" w14:paraId="3BDB327C" w14:textId="77777777" w:rsidTr="002E41FE">
        <w:trPr>
          <w:trHeight w:val="134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035969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1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89C779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TCACCATGCTTTCACCAACCAC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9B61484" w14:textId="77777777" w:rsidR="004D2B1C" w:rsidRPr="00797B41" w:rsidRDefault="004D2B1C" w:rsidP="004D2B1C">
            <w:pPr>
              <w:wordWrap/>
              <w:spacing w:after="0" w:line="240" w:lineRule="auto"/>
              <w:contextualSpacing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1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593E088F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GTACACTGGGAACCATTTAAGCC</w:t>
            </w:r>
          </w:p>
        </w:tc>
      </w:tr>
      <w:tr w:rsidR="004D2B1C" w:rsidRPr="00797B41" w14:paraId="320CF3A5" w14:textId="77777777" w:rsidTr="00535A98">
        <w:trPr>
          <w:trHeight w:val="134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2CA566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2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D2188A" w14:textId="77777777" w:rsidR="004D2B1C" w:rsidRPr="00797B41" w:rsidRDefault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AGTTTCTGGAGTTGCATGCGCTATC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10441D9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2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6B5EE1E5" w14:textId="77777777" w:rsidR="004D2B1C" w:rsidRPr="00797B41" w:rsidRDefault="004D2B1C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GCTTCGTAGACCTCAATATCCTC</w:t>
            </w:r>
          </w:p>
        </w:tc>
      </w:tr>
      <w:tr w:rsidR="004D2B1C" w:rsidRPr="00797B41" w14:paraId="4E50D5A6" w14:textId="77777777" w:rsidTr="002E41FE">
        <w:trPr>
          <w:trHeight w:val="134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EBD8AF" w14:textId="77777777" w:rsidR="004D2B1C" w:rsidRPr="00797B41" w:rsidRDefault="004D2B1C" w:rsidP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3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E47FF3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CAACAATTCGGATGGTTAACAC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00D66F7" w14:textId="77777777" w:rsidR="004D2B1C" w:rsidRPr="00797B41" w:rsidRDefault="004D2B1C" w:rsidP="004D2B1C">
            <w:pPr>
              <w:wordWrap/>
              <w:spacing w:after="0" w:line="240" w:lineRule="auto"/>
              <w:contextualSpacing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3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7D33FBD3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TGAGTGTTATGCTTGTCCTTCC</w:t>
            </w:r>
          </w:p>
        </w:tc>
      </w:tr>
      <w:tr w:rsidR="004D2B1C" w:rsidRPr="00797B41" w14:paraId="2B5D6264" w14:textId="77777777" w:rsidTr="002E41FE">
        <w:trPr>
          <w:trHeight w:val="134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210EDC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4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43C153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TCTTAACTATCAGATTGAGCACC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35C57DB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4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78A34A11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GAATTGCTCAATTTCAAGCC</w:t>
            </w:r>
          </w:p>
        </w:tc>
      </w:tr>
      <w:tr w:rsidR="004D2B1C" w:rsidRPr="00797B41" w14:paraId="0D8F6726" w14:textId="77777777" w:rsidTr="00535A98">
        <w:trPr>
          <w:trHeight w:val="59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9465AE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5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0D8566" w14:textId="77777777" w:rsidR="004D2B1C" w:rsidRPr="00797B41" w:rsidRDefault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TCCAGAGGAAGAACTACCTCCCC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1C374F2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5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26A280E" w14:textId="77777777" w:rsidR="004D2B1C" w:rsidRPr="00797B41" w:rsidRDefault="004D2B1C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GTGAAGCAGTAACGGAAGAGGGC</w:t>
            </w:r>
          </w:p>
        </w:tc>
      </w:tr>
      <w:tr w:rsidR="004D2B1C" w:rsidRPr="00797B41" w14:paraId="5A17CF1D" w14:textId="77777777" w:rsidTr="00535A98">
        <w:trPr>
          <w:trHeight w:val="366"/>
        </w:trPr>
        <w:tc>
          <w:tcPr>
            <w:tcW w:w="1701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74C9E9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6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872D6D3" w14:textId="77777777" w:rsidR="004D2B1C" w:rsidRPr="00797B41" w:rsidRDefault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CGCTGCTCACTATTTCGGATGG</w:t>
            </w:r>
          </w:p>
        </w:tc>
        <w:tc>
          <w:tcPr>
            <w:tcW w:w="1701" w:type="dxa"/>
            <w:tcBorders>
              <w:top w:val="double" w:sz="18" w:space="0" w:color="000000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8A814B3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6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32EEBC6" w14:textId="77777777" w:rsidR="004D2B1C" w:rsidRPr="00797B41" w:rsidRDefault="004D2B1C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GGGAATGTGTGATGGAAGTTGTG</w:t>
            </w:r>
          </w:p>
        </w:tc>
      </w:tr>
      <w:tr w:rsidR="004D2B1C" w:rsidRPr="00797B41" w14:paraId="18EFE36D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71709D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7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FA1226" w14:textId="77777777" w:rsidR="004D2B1C" w:rsidRPr="00797B41" w:rsidRDefault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CTGCACGTCGCCGCAGCCATT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49710D9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fat-7</w:t>
            </w:r>
            <w:r w:rsidRPr="00797B41">
              <w:rPr>
                <w:rFonts w:ascii="Times New Roman" w:eastAsia="Batang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426E34E4" w14:textId="77777777" w:rsidR="004D2B1C" w:rsidRPr="00797B41" w:rsidRDefault="004D2B1C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GAGCAAATGAGAAGACGGCC</w:t>
            </w:r>
          </w:p>
        </w:tc>
      </w:tr>
      <w:tr w:rsidR="004D2B1C" w:rsidRPr="00797B41" w14:paraId="6597A3DC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F482D9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1/1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4C85CA" w14:textId="77777777" w:rsidR="004D2B1C" w:rsidRPr="00797B41" w:rsidRDefault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CATGAGAGATATGGCTCA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2B570C0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1/1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5B32B7A" w14:textId="77777777" w:rsidR="004D2B1C" w:rsidRPr="00797B41" w:rsidRDefault="004D2B1C" w:rsidP="00535A98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TTGTTAACAATCTCAGAAG</w:t>
            </w:r>
          </w:p>
        </w:tc>
      </w:tr>
      <w:tr w:rsidR="004D2B1C" w:rsidRPr="00797B41" w14:paraId="7B61B38A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762623" w14:textId="77777777" w:rsidR="004D2B1C" w:rsidRPr="00797B41" w:rsidRDefault="004D2B1C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4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A1BFD1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TATTCTGATTCAAATGCTCTTGA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8488A1E" w14:textId="77777777" w:rsidR="004D2B1C" w:rsidRPr="00797B41" w:rsidRDefault="004D2B1C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4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1E78EE5" w14:textId="77777777" w:rsidR="004D2B1C" w:rsidRPr="00797B41" w:rsidRDefault="004D2B1C" w:rsidP="004D2B1C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CCAAGTTTTCGGTTCAACTCG</w:t>
            </w:r>
          </w:p>
        </w:tc>
      </w:tr>
      <w:tr w:rsidR="004B6B59" w:rsidRPr="00797B41" w14:paraId="2905888D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31B8DB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48/49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8D8FFD" w14:textId="77777777" w:rsidR="004B6B59" w:rsidRPr="00797B41" w:rsidRDefault="00D953B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CATGCTCCGTTCTCCATTTTCTGAT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5D99C13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16.48/49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48456376" w14:textId="77777777" w:rsidR="004B6B59" w:rsidRPr="00797B41" w:rsidRDefault="00D953B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TCTTTGGAGCCTCAATTTGAAGTTTTCC</w:t>
            </w:r>
          </w:p>
        </w:tc>
      </w:tr>
      <w:tr w:rsidR="004B6B59" w:rsidRPr="00797B41" w14:paraId="0264F289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54452A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F44E5.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/</w:t>
            </w: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F44E5.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EE4216" w14:textId="77777777" w:rsidR="004B6B59" w:rsidRPr="00797B41" w:rsidRDefault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ATGGAAAGGTTGAGATCC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26A1A10" w14:textId="77777777" w:rsidR="004B6B59" w:rsidRPr="00797B41" w:rsidRDefault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F44E5.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/</w:t>
            </w: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F44E5.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B76AA03" w14:textId="77777777" w:rsidR="004B6B59" w:rsidRPr="00797B41" w:rsidRDefault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CAACCAATCTTTCCGTATCTG</w:t>
            </w:r>
          </w:p>
        </w:tc>
      </w:tr>
      <w:tr w:rsidR="004B6B59" w:rsidRPr="00797B41" w14:paraId="5CF7E81F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B92325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7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86372E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TGAAGTTGTCTTGGTTG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9FFD07A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7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5EDC053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GTTGAGGTCCTTCCCATTG</w:t>
            </w:r>
          </w:p>
        </w:tc>
      </w:tr>
      <w:tr w:rsidR="004B6B59" w:rsidRPr="00797B41" w14:paraId="0A699B72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90E167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6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23F4BA" w14:textId="77777777" w:rsidR="004B6B59" w:rsidRPr="00797B41" w:rsidRDefault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ATGGGCCCAAAAGGAAGAAACGT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07041E9" w14:textId="77777777" w:rsidR="004B6B59" w:rsidRPr="00797B41" w:rsidRDefault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6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D9D6648" w14:textId="77777777" w:rsidR="004B6B59" w:rsidRPr="00797B41" w:rsidRDefault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GAATACACTTTTCCTTGAGCCTC</w:t>
            </w:r>
          </w:p>
        </w:tc>
      </w:tr>
      <w:tr w:rsidR="004B6B59" w:rsidRPr="00797B41" w14:paraId="3A02573E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7D1C3D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6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B11000" w14:textId="77777777" w:rsidR="004B6B59" w:rsidRPr="00797B41" w:rsidRDefault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CTATGGGCCCAAAAGGAAGAAACGT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5BFA08C" w14:textId="77777777" w:rsidR="004B6B59" w:rsidRPr="00797B41" w:rsidRDefault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6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037EFED1" w14:textId="77777777" w:rsidR="004B6B59" w:rsidRPr="00797B41" w:rsidRDefault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GGATTTCGCGACGGTGACTCCGTCC</w:t>
            </w:r>
          </w:p>
        </w:tc>
      </w:tr>
      <w:tr w:rsidR="004B6B59" w:rsidRPr="00797B41" w14:paraId="56FAB294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D9ABA9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3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9B2678" w14:textId="77777777" w:rsidR="004B6B59" w:rsidRPr="00797B41" w:rsidRDefault="00D953B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CGGAACCACCTACTCGTGT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61FACA6" w14:textId="77777777" w:rsidR="004B6B59" w:rsidRPr="00797B41" w:rsidRDefault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3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482F3B17" w14:textId="77777777" w:rsidR="004B6B59" w:rsidRPr="00797B41" w:rsidRDefault="009E0707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GATACGGTTTCCTTGGTCG</w:t>
            </w:r>
          </w:p>
        </w:tc>
      </w:tr>
      <w:tr w:rsidR="004B6B59" w:rsidRPr="00797B41" w14:paraId="6CFFEC0D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A1ADB5" w14:textId="77777777" w:rsidR="004B6B59" w:rsidRPr="00797B41" w:rsidRDefault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hsp-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91DFB4" w14:textId="77777777" w:rsidR="004B6B59" w:rsidRPr="00797B41" w:rsidRDefault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CAGAAACTTCGCCGTGAGGT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23FEC43" w14:textId="77777777" w:rsidR="004B6B59" w:rsidRPr="00797B41" w:rsidRDefault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hsp-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39578116" w14:textId="77777777" w:rsidR="004B6B59" w:rsidRPr="00797B41" w:rsidRDefault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AGAGTGACTCGATCTCGATCT</w:t>
            </w:r>
          </w:p>
        </w:tc>
      </w:tr>
      <w:tr w:rsidR="004B6B59" w:rsidRPr="00797B41" w14:paraId="57622D0B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0F9E5E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Y22D7AL.1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3B4880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CTCAAGACCTTCAAGCCA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05933DC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Y22D7AL.10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59276533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GTGGCTTCAAGGACTTTTC</w:t>
            </w:r>
          </w:p>
        </w:tc>
      </w:tr>
      <w:tr w:rsidR="004B6B59" w:rsidRPr="00797B41" w14:paraId="061990B7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66DED4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enpl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7F5111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TTGGAAAGACACCTCAT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C55E24D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enpl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5D777BF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ATTTGGAATGAAGGCTGAAACTG</w:t>
            </w:r>
          </w:p>
        </w:tc>
      </w:tr>
      <w:tr w:rsidR="004B6B59" w:rsidRPr="00797B41" w14:paraId="0F96850D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D1640C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as-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F7D03E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GCAAACACGAAGCAGCG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1FC909F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as-4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41450325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TTTTGAAAAGACGTGGAGTTC</w:t>
            </w:r>
          </w:p>
        </w:tc>
      </w:tr>
      <w:tr w:rsidR="004B6B59" w:rsidRPr="00797B41" w14:paraId="269E77B7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7AF8B3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as-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A3AE9D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CGACCAACATATTGGCG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66E90BC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as-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5AB32BA6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TTTGCGGTTATAAGTGAACCAG</w:t>
            </w:r>
          </w:p>
        </w:tc>
      </w:tr>
      <w:tr w:rsidR="004B6B59" w:rsidRPr="00797B41" w14:paraId="468C4A16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637D5A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bs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CC9F52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AGAAATCAGCACTGGAAC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408B40D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pbs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CF03775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GGAGGTGATGAACGAGC</w:t>
            </w:r>
          </w:p>
        </w:tc>
      </w:tr>
      <w:tr w:rsidR="004B6B59" w:rsidRPr="00797B41" w14:paraId="5D01EB85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030BE1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t-3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EB8112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GAAATATCTTGGAGAAGGAC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FC34A36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t-3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202B5B7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TTTCGTAGCAATCGCGTC</w:t>
            </w:r>
          </w:p>
        </w:tc>
      </w:tr>
      <w:tr w:rsidR="004B6B59" w:rsidRPr="00797B41" w14:paraId="5525FDA1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B53671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n-9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F660D3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AGGCGTTGAGCAAGGA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5ED34F9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n-9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081628C0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CCATTTGCATTATCTGAGG</w:t>
            </w:r>
          </w:p>
        </w:tc>
      </w:tr>
      <w:tr w:rsidR="004B6B59" w:rsidRPr="00797B41" w14:paraId="16B12432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FE5F4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n-12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A57AAA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ACGATTACATCAATCAGATG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D5F8800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rpn-12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64F14356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GTTGGCAGCGAGCAGG</w:t>
            </w:r>
          </w:p>
        </w:tc>
      </w:tr>
      <w:tr w:rsidR="004B6B59" w:rsidRPr="00797B41" w14:paraId="3333297B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C63F7F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elb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7EC0DA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GAATCACACGGGACC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DB9639A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elb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7C2F072C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AGCCGGCGTCAGAAAGC</w:t>
            </w:r>
          </w:p>
        </w:tc>
      </w:tr>
      <w:tr w:rsidR="004B6B59" w:rsidRPr="00797B41" w14:paraId="345993F4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CB2F52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otub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E33C40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GATGATAACGGTCAGGCT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D8B2677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otub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E4F5416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AAGTGGAACAGATTTTTGCTCATC</w:t>
            </w:r>
          </w:p>
        </w:tc>
      </w:tr>
      <w:tr w:rsidR="004B6B59" w:rsidRPr="00797B41" w14:paraId="0A7EB469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8DC7D0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csn-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375E0A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TCTTCAAATCACAACTTGAC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C1F79A1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csn-5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7E89E0B6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GGAATTCGACGTTTGAGAAG</w:t>
            </w:r>
          </w:p>
        </w:tc>
      </w:tr>
      <w:tr w:rsidR="004B6B59" w:rsidRPr="00797B41" w14:paraId="263620B3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DBD139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atg-7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F65092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GAAGCAGAAAAGATCTG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47DDB36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atg-7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B4F8F38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GATGATGAAGAATTGCGAC</w:t>
            </w:r>
          </w:p>
        </w:tc>
      </w:tr>
      <w:tr w:rsidR="004B6B59" w:rsidRPr="00797B41" w14:paraId="2EB6821A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914634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atg-18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3EDDD5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CGAAGTCAGACACTAGTCG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3D0FCE9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atg-18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138349E5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GAACCGATTGGTTGCTTGC</w:t>
            </w:r>
          </w:p>
        </w:tc>
      </w:tr>
      <w:tr w:rsidR="004B6B59" w:rsidRPr="00797B41" w14:paraId="165496C4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A9E3DB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bec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971C2E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TTCAGCATAGAAAACTAA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A20DF77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bec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2A298809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CGAAATCCATTGATTTCAC</w:t>
            </w:r>
          </w:p>
        </w:tc>
      </w:tr>
      <w:tr w:rsidR="004B6B59" w:rsidRPr="00797B41" w14:paraId="4D74F55A" w14:textId="77777777" w:rsidTr="002E41FE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289A58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lgg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B60434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AGAAGATGCTCTGTTCT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7CBF763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lgg-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14:paraId="76DE6927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TCCTCGTGATGGTCCTGG</w:t>
            </w:r>
          </w:p>
        </w:tc>
      </w:tr>
      <w:tr w:rsidR="004B6B59" w:rsidRPr="00797B41" w14:paraId="0F9052F8" w14:textId="77777777" w:rsidTr="00535A98">
        <w:trPr>
          <w:trHeight w:val="134"/>
        </w:trPr>
        <w:tc>
          <w:tcPr>
            <w:tcW w:w="1701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AF56506" w14:textId="77777777" w:rsidR="004B6B59" w:rsidRPr="00797B41" w:rsidRDefault="004B6B59" w:rsidP="004B6B59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unc-5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F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8" w:space="0" w:color="auto"/>
            </w:tcBorders>
            <w:shd w:val="clear" w:color="auto" w:fill="auto"/>
            <w:vAlign w:val="center"/>
          </w:tcPr>
          <w:p w14:paraId="53315D29" w14:textId="77777777" w:rsidR="004B6B59" w:rsidRPr="00797B41" w:rsidRDefault="004B6B59" w:rsidP="004B6B59">
            <w:pPr>
              <w:wordWrap/>
              <w:spacing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TATGCCGAATCCGACCTT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8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CFE0C3" w14:textId="77777777" w:rsidR="004B6B59" w:rsidRPr="00797B41" w:rsidRDefault="004B6B59" w:rsidP="004B6B59">
            <w:pPr>
              <w:wordWrap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  <w:shd w:val="clear" w:color="auto" w:fill="FFFFFF" w:themeFill="background1"/>
              </w:rPr>
              <w:t>unc-51</w:t>
            </w: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-R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14:paraId="6CEE5DC5" w14:textId="77777777" w:rsidR="004B6B59" w:rsidRPr="00797B41" w:rsidRDefault="004B6B59" w:rsidP="004B6B59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ATGGTGGAGCGGCGAACGC</w:t>
            </w:r>
          </w:p>
        </w:tc>
      </w:tr>
    </w:tbl>
    <w:p w14:paraId="0E714D66" w14:textId="5EA432D9" w:rsidR="000F60F6" w:rsidRPr="00797B41" w:rsidRDefault="000F60F6" w:rsidP="00C43273">
      <w:pPr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sectPr w:rsidR="000F60F6" w:rsidRPr="00797B41" w:rsidSect="00825AD7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7BC95" w14:textId="77777777" w:rsidR="00BF0163" w:rsidRDefault="00BF0163" w:rsidP="00527C08">
      <w:pPr>
        <w:spacing w:after="0" w:line="240" w:lineRule="auto"/>
      </w:pPr>
      <w:r>
        <w:separator/>
      </w:r>
    </w:p>
  </w:endnote>
  <w:endnote w:type="continuationSeparator" w:id="0">
    <w:p w14:paraId="6D18FC25" w14:textId="77777777" w:rsidR="00BF0163" w:rsidRDefault="00BF0163" w:rsidP="00527C08">
      <w:pPr>
        <w:spacing w:after="0" w:line="240" w:lineRule="auto"/>
      </w:pPr>
      <w:r>
        <w:continuationSeparator/>
      </w:r>
    </w:p>
  </w:endnote>
  <w:endnote w:type="continuationNotice" w:id="1">
    <w:p w14:paraId="4CFD8B6B" w14:textId="77777777" w:rsidR="00BF0163" w:rsidRDefault="00BF01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8539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34EF3" w14:textId="5059AE4C" w:rsidR="00DB7968" w:rsidRDefault="00DB796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F9332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988977E" w14:textId="77777777" w:rsidR="00DB7968" w:rsidRDefault="00DB79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C144A" w14:textId="77777777" w:rsidR="00BF0163" w:rsidRDefault="00BF0163" w:rsidP="00527C08">
      <w:pPr>
        <w:spacing w:after="0" w:line="240" w:lineRule="auto"/>
      </w:pPr>
      <w:r>
        <w:separator/>
      </w:r>
    </w:p>
  </w:footnote>
  <w:footnote w:type="continuationSeparator" w:id="0">
    <w:p w14:paraId="2483AB24" w14:textId="77777777" w:rsidR="00BF0163" w:rsidRDefault="00BF0163" w:rsidP="00527C08">
      <w:pPr>
        <w:spacing w:after="0" w:line="240" w:lineRule="auto"/>
      </w:pPr>
      <w:r>
        <w:continuationSeparator/>
      </w:r>
    </w:p>
  </w:footnote>
  <w:footnote w:type="continuationNotice" w:id="1">
    <w:p w14:paraId="192C6E7F" w14:textId="77777777" w:rsidR="00BF0163" w:rsidRDefault="00BF01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F7115"/>
    <w:multiLevelType w:val="hybridMultilevel"/>
    <w:tmpl w:val="0F7699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25e90x5sxpdaezf2kv59pwpxfxrds5rs9t&quot;&gt;MDT-15 project citation&lt;record-ids&gt;&lt;item&gt;85&lt;/item&gt;&lt;item&gt;473&lt;/item&gt;&lt;item&gt;505&lt;/item&gt;&lt;item&gt;506&lt;/item&gt;&lt;item&gt;507&lt;/item&gt;&lt;/record-ids&gt;&lt;/item&gt;&lt;/Libraries&gt;"/>
  </w:docVars>
  <w:rsids>
    <w:rsidRoot w:val="00A104C8"/>
    <w:rsid w:val="00001C05"/>
    <w:rsid w:val="000061F2"/>
    <w:rsid w:val="00006707"/>
    <w:rsid w:val="00011EF5"/>
    <w:rsid w:val="0002065D"/>
    <w:rsid w:val="0002102F"/>
    <w:rsid w:val="00022400"/>
    <w:rsid w:val="00025C86"/>
    <w:rsid w:val="000262B2"/>
    <w:rsid w:val="00030E7C"/>
    <w:rsid w:val="0003186B"/>
    <w:rsid w:val="00031D22"/>
    <w:rsid w:val="0003382A"/>
    <w:rsid w:val="00036D26"/>
    <w:rsid w:val="00042A8A"/>
    <w:rsid w:val="00052696"/>
    <w:rsid w:val="00055700"/>
    <w:rsid w:val="00060FF1"/>
    <w:rsid w:val="000659D4"/>
    <w:rsid w:val="000720C4"/>
    <w:rsid w:val="00073720"/>
    <w:rsid w:val="00075155"/>
    <w:rsid w:val="00075740"/>
    <w:rsid w:val="00090644"/>
    <w:rsid w:val="00092CB9"/>
    <w:rsid w:val="000953A0"/>
    <w:rsid w:val="00097E0A"/>
    <w:rsid w:val="000A2F03"/>
    <w:rsid w:val="000A3F26"/>
    <w:rsid w:val="000A4908"/>
    <w:rsid w:val="000A619C"/>
    <w:rsid w:val="000B2AD2"/>
    <w:rsid w:val="000D227D"/>
    <w:rsid w:val="000E1C67"/>
    <w:rsid w:val="000E314D"/>
    <w:rsid w:val="000E5506"/>
    <w:rsid w:val="000E5ADF"/>
    <w:rsid w:val="000F01E2"/>
    <w:rsid w:val="000F60F6"/>
    <w:rsid w:val="00103CD3"/>
    <w:rsid w:val="001044CE"/>
    <w:rsid w:val="001077CA"/>
    <w:rsid w:val="00134504"/>
    <w:rsid w:val="00134727"/>
    <w:rsid w:val="00134D38"/>
    <w:rsid w:val="0014657C"/>
    <w:rsid w:val="00147AE5"/>
    <w:rsid w:val="001608C9"/>
    <w:rsid w:val="001678D9"/>
    <w:rsid w:val="0017023D"/>
    <w:rsid w:val="0017158D"/>
    <w:rsid w:val="001739A9"/>
    <w:rsid w:val="00175771"/>
    <w:rsid w:val="0018025D"/>
    <w:rsid w:val="0018548C"/>
    <w:rsid w:val="001903BE"/>
    <w:rsid w:val="00195ED0"/>
    <w:rsid w:val="001A3683"/>
    <w:rsid w:val="001B0C29"/>
    <w:rsid w:val="001B7F2B"/>
    <w:rsid w:val="001C39B6"/>
    <w:rsid w:val="001C7D56"/>
    <w:rsid w:val="001D4FEA"/>
    <w:rsid w:val="001E2403"/>
    <w:rsid w:val="001E5B13"/>
    <w:rsid w:val="001F0A99"/>
    <w:rsid w:val="001F355C"/>
    <w:rsid w:val="001F7A75"/>
    <w:rsid w:val="001F7E9C"/>
    <w:rsid w:val="002004AC"/>
    <w:rsid w:val="00202160"/>
    <w:rsid w:val="00214E97"/>
    <w:rsid w:val="00235593"/>
    <w:rsid w:val="00237019"/>
    <w:rsid w:val="00237201"/>
    <w:rsid w:val="002655B4"/>
    <w:rsid w:val="0027118E"/>
    <w:rsid w:val="002768EA"/>
    <w:rsid w:val="002816AD"/>
    <w:rsid w:val="002840C9"/>
    <w:rsid w:val="002847E5"/>
    <w:rsid w:val="00287EC5"/>
    <w:rsid w:val="00295600"/>
    <w:rsid w:val="002979BF"/>
    <w:rsid w:val="002A6DA4"/>
    <w:rsid w:val="002B674A"/>
    <w:rsid w:val="002D36DC"/>
    <w:rsid w:val="002E33BF"/>
    <w:rsid w:val="002E41FE"/>
    <w:rsid w:val="002E4F72"/>
    <w:rsid w:val="002E5ED1"/>
    <w:rsid w:val="002E79EC"/>
    <w:rsid w:val="002F35F9"/>
    <w:rsid w:val="002F476A"/>
    <w:rsid w:val="002F6FB6"/>
    <w:rsid w:val="00300DB7"/>
    <w:rsid w:val="003018EE"/>
    <w:rsid w:val="00301F64"/>
    <w:rsid w:val="00302292"/>
    <w:rsid w:val="003066F8"/>
    <w:rsid w:val="00306C1B"/>
    <w:rsid w:val="00313A09"/>
    <w:rsid w:val="00320C84"/>
    <w:rsid w:val="00324F9B"/>
    <w:rsid w:val="003343FC"/>
    <w:rsid w:val="00335975"/>
    <w:rsid w:val="003462A2"/>
    <w:rsid w:val="00376E2B"/>
    <w:rsid w:val="00377C87"/>
    <w:rsid w:val="00383C59"/>
    <w:rsid w:val="00387117"/>
    <w:rsid w:val="00396472"/>
    <w:rsid w:val="00396DC7"/>
    <w:rsid w:val="00396FD0"/>
    <w:rsid w:val="00397C0C"/>
    <w:rsid w:val="003A24DB"/>
    <w:rsid w:val="003B3DCA"/>
    <w:rsid w:val="003C2240"/>
    <w:rsid w:val="003C361B"/>
    <w:rsid w:val="003D0687"/>
    <w:rsid w:val="003D38F5"/>
    <w:rsid w:val="003E5A7C"/>
    <w:rsid w:val="003F1002"/>
    <w:rsid w:val="003F32E4"/>
    <w:rsid w:val="003F4FC0"/>
    <w:rsid w:val="003F5F5C"/>
    <w:rsid w:val="003F6DE3"/>
    <w:rsid w:val="00402FC4"/>
    <w:rsid w:val="004063B5"/>
    <w:rsid w:val="004065FC"/>
    <w:rsid w:val="00416BB2"/>
    <w:rsid w:val="00426F0A"/>
    <w:rsid w:val="00430CAE"/>
    <w:rsid w:val="00431653"/>
    <w:rsid w:val="0043639E"/>
    <w:rsid w:val="004400DF"/>
    <w:rsid w:val="0044128F"/>
    <w:rsid w:val="00442B4C"/>
    <w:rsid w:val="0044543B"/>
    <w:rsid w:val="00453938"/>
    <w:rsid w:val="004551B6"/>
    <w:rsid w:val="004619BE"/>
    <w:rsid w:val="004657AD"/>
    <w:rsid w:val="0047281D"/>
    <w:rsid w:val="00483F38"/>
    <w:rsid w:val="004945C6"/>
    <w:rsid w:val="004956D1"/>
    <w:rsid w:val="00497E6D"/>
    <w:rsid w:val="004A10A5"/>
    <w:rsid w:val="004A1CD7"/>
    <w:rsid w:val="004A2AF4"/>
    <w:rsid w:val="004A484F"/>
    <w:rsid w:val="004A5AFC"/>
    <w:rsid w:val="004B1740"/>
    <w:rsid w:val="004B6A8C"/>
    <w:rsid w:val="004B6B59"/>
    <w:rsid w:val="004C0EC1"/>
    <w:rsid w:val="004C1CE3"/>
    <w:rsid w:val="004C26EC"/>
    <w:rsid w:val="004C7F6C"/>
    <w:rsid w:val="004D1D8D"/>
    <w:rsid w:val="004D24F6"/>
    <w:rsid w:val="004D2841"/>
    <w:rsid w:val="004D2B1C"/>
    <w:rsid w:val="004D2FA6"/>
    <w:rsid w:val="004D403D"/>
    <w:rsid w:val="004E3828"/>
    <w:rsid w:val="004E4439"/>
    <w:rsid w:val="004E4D49"/>
    <w:rsid w:val="004F6B23"/>
    <w:rsid w:val="00500792"/>
    <w:rsid w:val="0050202D"/>
    <w:rsid w:val="005026FA"/>
    <w:rsid w:val="005065E4"/>
    <w:rsid w:val="00507D47"/>
    <w:rsid w:val="005178FE"/>
    <w:rsid w:val="005238A6"/>
    <w:rsid w:val="00527C08"/>
    <w:rsid w:val="00534F46"/>
    <w:rsid w:val="00535A98"/>
    <w:rsid w:val="00535FEB"/>
    <w:rsid w:val="005402D8"/>
    <w:rsid w:val="0054208F"/>
    <w:rsid w:val="00542938"/>
    <w:rsid w:val="005518BA"/>
    <w:rsid w:val="00553BE2"/>
    <w:rsid w:val="00554111"/>
    <w:rsid w:val="00556782"/>
    <w:rsid w:val="0055764D"/>
    <w:rsid w:val="00557BED"/>
    <w:rsid w:val="005602B3"/>
    <w:rsid w:val="00562467"/>
    <w:rsid w:val="00573D1E"/>
    <w:rsid w:val="00581A0B"/>
    <w:rsid w:val="00590E4B"/>
    <w:rsid w:val="005936F8"/>
    <w:rsid w:val="00593ACF"/>
    <w:rsid w:val="00596053"/>
    <w:rsid w:val="005A0221"/>
    <w:rsid w:val="005A0CFA"/>
    <w:rsid w:val="005A2FC5"/>
    <w:rsid w:val="005A578F"/>
    <w:rsid w:val="005B0726"/>
    <w:rsid w:val="005B1AE5"/>
    <w:rsid w:val="005B1D55"/>
    <w:rsid w:val="005B48AB"/>
    <w:rsid w:val="005B4AC8"/>
    <w:rsid w:val="005C7BE6"/>
    <w:rsid w:val="005D1D14"/>
    <w:rsid w:val="005D330F"/>
    <w:rsid w:val="005D46FF"/>
    <w:rsid w:val="005D6814"/>
    <w:rsid w:val="005E2AF2"/>
    <w:rsid w:val="005F59C1"/>
    <w:rsid w:val="00601584"/>
    <w:rsid w:val="00605C5C"/>
    <w:rsid w:val="00605F65"/>
    <w:rsid w:val="006074ED"/>
    <w:rsid w:val="006123B0"/>
    <w:rsid w:val="00613337"/>
    <w:rsid w:val="0061615E"/>
    <w:rsid w:val="0062107E"/>
    <w:rsid w:val="00621309"/>
    <w:rsid w:val="00636D51"/>
    <w:rsid w:val="00637B7D"/>
    <w:rsid w:val="0064188E"/>
    <w:rsid w:val="006432B0"/>
    <w:rsid w:val="006532D3"/>
    <w:rsid w:val="0066043C"/>
    <w:rsid w:val="006626B3"/>
    <w:rsid w:val="00663E33"/>
    <w:rsid w:val="00667C8D"/>
    <w:rsid w:val="00671F94"/>
    <w:rsid w:val="0067493E"/>
    <w:rsid w:val="00685D6D"/>
    <w:rsid w:val="00686C07"/>
    <w:rsid w:val="00690888"/>
    <w:rsid w:val="00693421"/>
    <w:rsid w:val="006A06AF"/>
    <w:rsid w:val="006B758F"/>
    <w:rsid w:val="006B7758"/>
    <w:rsid w:val="006C0328"/>
    <w:rsid w:val="006C2606"/>
    <w:rsid w:val="006C4676"/>
    <w:rsid w:val="006D0C6A"/>
    <w:rsid w:val="006D104D"/>
    <w:rsid w:val="006F4C9B"/>
    <w:rsid w:val="00701333"/>
    <w:rsid w:val="00702F14"/>
    <w:rsid w:val="007077E1"/>
    <w:rsid w:val="00712F33"/>
    <w:rsid w:val="007231B9"/>
    <w:rsid w:val="00724540"/>
    <w:rsid w:val="007248C5"/>
    <w:rsid w:val="00730FBE"/>
    <w:rsid w:val="00735102"/>
    <w:rsid w:val="00742827"/>
    <w:rsid w:val="0074347E"/>
    <w:rsid w:val="00745DF8"/>
    <w:rsid w:val="00750353"/>
    <w:rsid w:val="00756E35"/>
    <w:rsid w:val="00760772"/>
    <w:rsid w:val="007647B0"/>
    <w:rsid w:val="0076719E"/>
    <w:rsid w:val="00774E00"/>
    <w:rsid w:val="00777866"/>
    <w:rsid w:val="007840FB"/>
    <w:rsid w:val="00784E8F"/>
    <w:rsid w:val="007857EC"/>
    <w:rsid w:val="00792DE1"/>
    <w:rsid w:val="00792E71"/>
    <w:rsid w:val="00797B41"/>
    <w:rsid w:val="00797D2C"/>
    <w:rsid w:val="007A4EC0"/>
    <w:rsid w:val="007B0ED2"/>
    <w:rsid w:val="007B46F3"/>
    <w:rsid w:val="007C0EF7"/>
    <w:rsid w:val="007C33EA"/>
    <w:rsid w:val="007C567E"/>
    <w:rsid w:val="007C588D"/>
    <w:rsid w:val="007D2984"/>
    <w:rsid w:val="007D2D31"/>
    <w:rsid w:val="007D61F7"/>
    <w:rsid w:val="007D6E2C"/>
    <w:rsid w:val="007E1031"/>
    <w:rsid w:val="007E34EC"/>
    <w:rsid w:val="007E70D6"/>
    <w:rsid w:val="007F12A7"/>
    <w:rsid w:val="007F4FFD"/>
    <w:rsid w:val="0080581C"/>
    <w:rsid w:val="00825AD7"/>
    <w:rsid w:val="00833012"/>
    <w:rsid w:val="00837233"/>
    <w:rsid w:val="008413B6"/>
    <w:rsid w:val="008444BF"/>
    <w:rsid w:val="00857CF1"/>
    <w:rsid w:val="0086582A"/>
    <w:rsid w:val="00867921"/>
    <w:rsid w:val="0088278F"/>
    <w:rsid w:val="00884B98"/>
    <w:rsid w:val="00890C48"/>
    <w:rsid w:val="00896A71"/>
    <w:rsid w:val="00896B1E"/>
    <w:rsid w:val="008A30BF"/>
    <w:rsid w:val="008A4AC6"/>
    <w:rsid w:val="008A67B7"/>
    <w:rsid w:val="008B2F2D"/>
    <w:rsid w:val="008B49DE"/>
    <w:rsid w:val="008B7D46"/>
    <w:rsid w:val="008C3FCB"/>
    <w:rsid w:val="008D4F20"/>
    <w:rsid w:val="008D72AE"/>
    <w:rsid w:val="008E203B"/>
    <w:rsid w:val="008E431C"/>
    <w:rsid w:val="008E5354"/>
    <w:rsid w:val="008E71D1"/>
    <w:rsid w:val="008F09BB"/>
    <w:rsid w:val="008F3EE9"/>
    <w:rsid w:val="00912BBB"/>
    <w:rsid w:val="009141D5"/>
    <w:rsid w:val="009152A9"/>
    <w:rsid w:val="00917284"/>
    <w:rsid w:val="00917A3C"/>
    <w:rsid w:val="00923F53"/>
    <w:rsid w:val="009363E5"/>
    <w:rsid w:val="00936E50"/>
    <w:rsid w:val="00940C8D"/>
    <w:rsid w:val="009521C2"/>
    <w:rsid w:val="009603C7"/>
    <w:rsid w:val="009646E6"/>
    <w:rsid w:val="00965230"/>
    <w:rsid w:val="00965E30"/>
    <w:rsid w:val="00966CBE"/>
    <w:rsid w:val="00967410"/>
    <w:rsid w:val="009856CB"/>
    <w:rsid w:val="00986FFA"/>
    <w:rsid w:val="0099022B"/>
    <w:rsid w:val="00993E90"/>
    <w:rsid w:val="009B0BC1"/>
    <w:rsid w:val="009B4AC7"/>
    <w:rsid w:val="009B4D24"/>
    <w:rsid w:val="009B4FA0"/>
    <w:rsid w:val="009C32EB"/>
    <w:rsid w:val="009C6C1D"/>
    <w:rsid w:val="009D3DBD"/>
    <w:rsid w:val="009D7E05"/>
    <w:rsid w:val="009E0707"/>
    <w:rsid w:val="009E2128"/>
    <w:rsid w:val="009E606E"/>
    <w:rsid w:val="009F1197"/>
    <w:rsid w:val="009F1C95"/>
    <w:rsid w:val="009F2927"/>
    <w:rsid w:val="00A00A65"/>
    <w:rsid w:val="00A104C8"/>
    <w:rsid w:val="00A17298"/>
    <w:rsid w:val="00A200BF"/>
    <w:rsid w:val="00A3173E"/>
    <w:rsid w:val="00A41215"/>
    <w:rsid w:val="00A50D22"/>
    <w:rsid w:val="00A55DF0"/>
    <w:rsid w:val="00A571E4"/>
    <w:rsid w:val="00A61125"/>
    <w:rsid w:val="00A6763B"/>
    <w:rsid w:val="00A72EA7"/>
    <w:rsid w:val="00A739B1"/>
    <w:rsid w:val="00A762DF"/>
    <w:rsid w:val="00A76BBF"/>
    <w:rsid w:val="00A7704D"/>
    <w:rsid w:val="00A77DB5"/>
    <w:rsid w:val="00A833F2"/>
    <w:rsid w:val="00A93AC5"/>
    <w:rsid w:val="00A94698"/>
    <w:rsid w:val="00AA6078"/>
    <w:rsid w:val="00AA6C12"/>
    <w:rsid w:val="00AB3C30"/>
    <w:rsid w:val="00AB4B61"/>
    <w:rsid w:val="00AB6141"/>
    <w:rsid w:val="00AC0547"/>
    <w:rsid w:val="00AC15D8"/>
    <w:rsid w:val="00AC555B"/>
    <w:rsid w:val="00AD7CB2"/>
    <w:rsid w:val="00AE270A"/>
    <w:rsid w:val="00AE4DD0"/>
    <w:rsid w:val="00AF0D20"/>
    <w:rsid w:val="00AF4221"/>
    <w:rsid w:val="00AF554D"/>
    <w:rsid w:val="00AF5852"/>
    <w:rsid w:val="00B03BF6"/>
    <w:rsid w:val="00B111D5"/>
    <w:rsid w:val="00B171B8"/>
    <w:rsid w:val="00B2343F"/>
    <w:rsid w:val="00B3415F"/>
    <w:rsid w:val="00B34905"/>
    <w:rsid w:val="00B3712C"/>
    <w:rsid w:val="00B405CF"/>
    <w:rsid w:val="00B57EB8"/>
    <w:rsid w:val="00B66093"/>
    <w:rsid w:val="00B67C08"/>
    <w:rsid w:val="00B70897"/>
    <w:rsid w:val="00B76CA3"/>
    <w:rsid w:val="00B8281B"/>
    <w:rsid w:val="00B830CB"/>
    <w:rsid w:val="00B85E44"/>
    <w:rsid w:val="00B90EA1"/>
    <w:rsid w:val="00B9404C"/>
    <w:rsid w:val="00BA035A"/>
    <w:rsid w:val="00BA3B94"/>
    <w:rsid w:val="00BA50A1"/>
    <w:rsid w:val="00BA5F1D"/>
    <w:rsid w:val="00BB619F"/>
    <w:rsid w:val="00BB7204"/>
    <w:rsid w:val="00BC1FEF"/>
    <w:rsid w:val="00BD221F"/>
    <w:rsid w:val="00BD2A65"/>
    <w:rsid w:val="00BD3519"/>
    <w:rsid w:val="00BE3FCC"/>
    <w:rsid w:val="00BE40F9"/>
    <w:rsid w:val="00BE5A0C"/>
    <w:rsid w:val="00BE7B12"/>
    <w:rsid w:val="00BF0163"/>
    <w:rsid w:val="00BF0697"/>
    <w:rsid w:val="00BF1E55"/>
    <w:rsid w:val="00BF4F0A"/>
    <w:rsid w:val="00C0199A"/>
    <w:rsid w:val="00C02620"/>
    <w:rsid w:val="00C02B1A"/>
    <w:rsid w:val="00C03FC0"/>
    <w:rsid w:val="00C04CCD"/>
    <w:rsid w:val="00C06A7F"/>
    <w:rsid w:val="00C07702"/>
    <w:rsid w:val="00C1195C"/>
    <w:rsid w:val="00C13441"/>
    <w:rsid w:val="00C14B4D"/>
    <w:rsid w:val="00C23AE8"/>
    <w:rsid w:val="00C23F14"/>
    <w:rsid w:val="00C30C6F"/>
    <w:rsid w:val="00C3714C"/>
    <w:rsid w:val="00C43273"/>
    <w:rsid w:val="00C4417C"/>
    <w:rsid w:val="00C52520"/>
    <w:rsid w:val="00C55B21"/>
    <w:rsid w:val="00C608C6"/>
    <w:rsid w:val="00C66EF9"/>
    <w:rsid w:val="00C727AB"/>
    <w:rsid w:val="00C857E0"/>
    <w:rsid w:val="00C95DE4"/>
    <w:rsid w:val="00CA0084"/>
    <w:rsid w:val="00CA1027"/>
    <w:rsid w:val="00CA1FB5"/>
    <w:rsid w:val="00CA6527"/>
    <w:rsid w:val="00CA7B2D"/>
    <w:rsid w:val="00CB38D4"/>
    <w:rsid w:val="00CB749E"/>
    <w:rsid w:val="00CC1626"/>
    <w:rsid w:val="00CC4099"/>
    <w:rsid w:val="00CC41FC"/>
    <w:rsid w:val="00CC7613"/>
    <w:rsid w:val="00CD618B"/>
    <w:rsid w:val="00CD6548"/>
    <w:rsid w:val="00CD7114"/>
    <w:rsid w:val="00CE1760"/>
    <w:rsid w:val="00CE7351"/>
    <w:rsid w:val="00CE7C56"/>
    <w:rsid w:val="00CF40D7"/>
    <w:rsid w:val="00CF5223"/>
    <w:rsid w:val="00CF6363"/>
    <w:rsid w:val="00D00617"/>
    <w:rsid w:val="00D009CB"/>
    <w:rsid w:val="00D01EB4"/>
    <w:rsid w:val="00D02C91"/>
    <w:rsid w:val="00D0357B"/>
    <w:rsid w:val="00D07421"/>
    <w:rsid w:val="00D21C6D"/>
    <w:rsid w:val="00D27006"/>
    <w:rsid w:val="00D460FF"/>
    <w:rsid w:val="00D508FC"/>
    <w:rsid w:val="00D52CB4"/>
    <w:rsid w:val="00D55DE5"/>
    <w:rsid w:val="00D55FC1"/>
    <w:rsid w:val="00D56E6B"/>
    <w:rsid w:val="00D60633"/>
    <w:rsid w:val="00D63EDF"/>
    <w:rsid w:val="00D6497A"/>
    <w:rsid w:val="00D660E3"/>
    <w:rsid w:val="00D71ABC"/>
    <w:rsid w:val="00D72402"/>
    <w:rsid w:val="00D729E3"/>
    <w:rsid w:val="00D8188D"/>
    <w:rsid w:val="00D914C8"/>
    <w:rsid w:val="00D920D3"/>
    <w:rsid w:val="00D953B9"/>
    <w:rsid w:val="00D964FB"/>
    <w:rsid w:val="00D97AFA"/>
    <w:rsid w:val="00DA1B0A"/>
    <w:rsid w:val="00DB7968"/>
    <w:rsid w:val="00DD0F54"/>
    <w:rsid w:val="00DD15BE"/>
    <w:rsid w:val="00DE3F0B"/>
    <w:rsid w:val="00E03DFE"/>
    <w:rsid w:val="00E0487D"/>
    <w:rsid w:val="00E0532D"/>
    <w:rsid w:val="00E14C05"/>
    <w:rsid w:val="00E205A9"/>
    <w:rsid w:val="00E216AA"/>
    <w:rsid w:val="00E250B9"/>
    <w:rsid w:val="00E3110F"/>
    <w:rsid w:val="00E40024"/>
    <w:rsid w:val="00E44D09"/>
    <w:rsid w:val="00E46955"/>
    <w:rsid w:val="00E50455"/>
    <w:rsid w:val="00E541A7"/>
    <w:rsid w:val="00E566D0"/>
    <w:rsid w:val="00E62941"/>
    <w:rsid w:val="00E81658"/>
    <w:rsid w:val="00E82656"/>
    <w:rsid w:val="00E906C2"/>
    <w:rsid w:val="00E91B1A"/>
    <w:rsid w:val="00E91B6D"/>
    <w:rsid w:val="00E951E1"/>
    <w:rsid w:val="00E95E59"/>
    <w:rsid w:val="00E96331"/>
    <w:rsid w:val="00EA1AE0"/>
    <w:rsid w:val="00EA24E0"/>
    <w:rsid w:val="00EA28EC"/>
    <w:rsid w:val="00EA5093"/>
    <w:rsid w:val="00EB200B"/>
    <w:rsid w:val="00EC05C6"/>
    <w:rsid w:val="00EC2651"/>
    <w:rsid w:val="00EC2ADC"/>
    <w:rsid w:val="00EC7E49"/>
    <w:rsid w:val="00ED0FDE"/>
    <w:rsid w:val="00EE0A9C"/>
    <w:rsid w:val="00EE3A68"/>
    <w:rsid w:val="00EF1AB8"/>
    <w:rsid w:val="00EF5BAF"/>
    <w:rsid w:val="00EF7144"/>
    <w:rsid w:val="00F0095C"/>
    <w:rsid w:val="00F04976"/>
    <w:rsid w:val="00F0612D"/>
    <w:rsid w:val="00F1557C"/>
    <w:rsid w:val="00F20029"/>
    <w:rsid w:val="00F20412"/>
    <w:rsid w:val="00F20E38"/>
    <w:rsid w:val="00F21472"/>
    <w:rsid w:val="00F22691"/>
    <w:rsid w:val="00F30AB3"/>
    <w:rsid w:val="00F30E0C"/>
    <w:rsid w:val="00F326D3"/>
    <w:rsid w:val="00F402C7"/>
    <w:rsid w:val="00F4259F"/>
    <w:rsid w:val="00F42C2F"/>
    <w:rsid w:val="00F448BC"/>
    <w:rsid w:val="00F44D47"/>
    <w:rsid w:val="00F53257"/>
    <w:rsid w:val="00F532FA"/>
    <w:rsid w:val="00F6038E"/>
    <w:rsid w:val="00F75EDB"/>
    <w:rsid w:val="00F767FA"/>
    <w:rsid w:val="00F805F4"/>
    <w:rsid w:val="00F8383C"/>
    <w:rsid w:val="00F8390A"/>
    <w:rsid w:val="00F83F8B"/>
    <w:rsid w:val="00F85F42"/>
    <w:rsid w:val="00F91383"/>
    <w:rsid w:val="00F91F7C"/>
    <w:rsid w:val="00F93320"/>
    <w:rsid w:val="00FA280E"/>
    <w:rsid w:val="00FA7D85"/>
    <w:rsid w:val="00FB0E36"/>
    <w:rsid w:val="00FC2C68"/>
    <w:rsid w:val="00FC397C"/>
    <w:rsid w:val="00FC7939"/>
    <w:rsid w:val="00FD6409"/>
    <w:rsid w:val="00FE07B6"/>
    <w:rsid w:val="00FE3BA6"/>
    <w:rsid w:val="00FE5097"/>
    <w:rsid w:val="00FF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EC159"/>
  <w15:docId w15:val="{37818091-88D4-407A-926A-C0B71A3F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9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4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4C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104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04C8"/>
    <w:pPr>
      <w:spacing w:after="200" w:line="276" w:lineRule="auto"/>
      <w:jc w:val="left"/>
    </w:pPr>
    <w:rPr>
      <w:rFonts w:ascii="Times New Roman" w:eastAsia="Batang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4C8"/>
    <w:rPr>
      <w:rFonts w:ascii="Times New Roman" w:eastAsia="Batang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104C8"/>
    <w:pPr>
      <w:spacing w:after="0" w:line="240" w:lineRule="auto"/>
    </w:pPr>
    <w:rPr>
      <w:b/>
      <w:bCs/>
      <w:szCs w:val="20"/>
    </w:rPr>
  </w:style>
  <w:style w:type="paragraph" w:styleId="NoSpacing">
    <w:name w:val="No Spacing"/>
    <w:uiPriority w:val="1"/>
    <w:qFormat/>
    <w:rsid w:val="00A104C8"/>
    <w:pPr>
      <w:widowControl w:val="0"/>
      <w:wordWrap w:val="0"/>
      <w:autoSpaceDE w:val="0"/>
      <w:autoSpaceDN w:val="0"/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4C8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4C8"/>
    <w:rPr>
      <w:rFonts w:ascii="Times New Roman" w:eastAsia="Batang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A104C8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4C8"/>
  </w:style>
  <w:style w:type="paragraph" w:styleId="Footer">
    <w:name w:val="footer"/>
    <w:basedOn w:val="Normal"/>
    <w:link w:val="FooterChar"/>
    <w:uiPriority w:val="99"/>
    <w:unhideWhenUsed/>
    <w:rsid w:val="00A104C8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4C8"/>
  </w:style>
  <w:style w:type="numbering" w:customStyle="1" w:styleId="NoList1">
    <w:name w:val="No List1"/>
    <w:next w:val="NoList"/>
    <w:uiPriority w:val="99"/>
    <w:semiHidden/>
    <w:unhideWhenUsed/>
    <w:rsid w:val="00A104C8"/>
  </w:style>
  <w:style w:type="numbering" w:customStyle="1" w:styleId="NoList2">
    <w:name w:val="No List2"/>
    <w:next w:val="NoList"/>
    <w:uiPriority w:val="99"/>
    <w:semiHidden/>
    <w:unhideWhenUsed/>
    <w:rsid w:val="00A104C8"/>
  </w:style>
  <w:style w:type="paragraph" w:customStyle="1" w:styleId="EndNoteBibliographyTitle">
    <w:name w:val="EndNote Bibliography Title"/>
    <w:basedOn w:val="Normal"/>
    <w:link w:val="EndNoteBibliographyTitleChar"/>
    <w:rsid w:val="00A104C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4C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104C8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4C8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A104C8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DefaultParagraphFont"/>
    <w:rsid w:val="00A10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B6E0C-7FEA-4535-8B49-80D3F09CB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gyeop Lee</dc:creator>
  <cp:lastModifiedBy>Hannah Harwood</cp:lastModifiedBy>
  <cp:revision>2</cp:revision>
  <cp:lastPrinted>2019-06-10T04:10:00Z</cp:lastPrinted>
  <dcterms:created xsi:type="dcterms:W3CDTF">2019-07-31T16:17:00Z</dcterms:created>
  <dcterms:modified xsi:type="dcterms:W3CDTF">2019-07-31T16:17:00Z</dcterms:modified>
</cp:coreProperties>
</file>